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391A" w:rsidRDefault="005208D2" w:rsidP="009975F9">
      <w:pPr>
        <w:spacing w:before="240" w:after="240"/>
        <w:ind w:leftChars="-1" w:left="-1" w:hanging="1"/>
        <w:rPr>
          <w:rFonts w:ascii="Times New Roman" w:eastAsia="微软雅黑" w:hAnsi="Times New Roman" w:cs="Times New Roman"/>
          <w:sz w:val="24"/>
          <w:szCs w:val="21"/>
        </w:rPr>
      </w:pPr>
      <w:r>
        <w:rPr>
          <w:rFonts w:ascii="Times New Roman" w:eastAsia="微软雅黑" w:hAnsi="Times New Roman" w:cs="Times New Roman"/>
          <w:sz w:val="24"/>
          <w:szCs w:val="21"/>
        </w:rPr>
        <w:t>Supplementary t</w:t>
      </w:r>
      <w:r w:rsidR="0092391A" w:rsidRPr="00B83356">
        <w:rPr>
          <w:rFonts w:ascii="Times New Roman" w:eastAsia="微软雅黑" w:hAnsi="Times New Roman" w:cs="Times New Roman"/>
          <w:sz w:val="24"/>
          <w:szCs w:val="21"/>
        </w:rPr>
        <w:t xml:space="preserve">able 1. </w:t>
      </w:r>
      <w:r w:rsidR="0059045C">
        <w:rPr>
          <w:rFonts w:ascii="Times New Roman" w:eastAsia="微软雅黑" w:hAnsi="Times New Roman" w:cs="Times New Roman"/>
          <w:sz w:val="24"/>
          <w:szCs w:val="21"/>
        </w:rPr>
        <w:t>T</w:t>
      </w:r>
      <w:r w:rsidR="0092391A" w:rsidRPr="00B83356">
        <w:rPr>
          <w:rFonts w:ascii="Times New Roman" w:eastAsia="微软雅黑" w:hAnsi="Times New Roman" w:cs="Times New Roman"/>
          <w:sz w:val="24"/>
          <w:szCs w:val="21"/>
        </w:rPr>
        <w:t xml:space="preserve">he general characteristics of the cluster headache </w:t>
      </w:r>
      <w:r w:rsidR="00E77646">
        <w:rPr>
          <w:rFonts w:ascii="Times New Roman" w:eastAsia="微软雅黑" w:hAnsi="Times New Roman" w:cs="Times New Roman"/>
          <w:sz w:val="24"/>
          <w:szCs w:val="21"/>
        </w:rPr>
        <w:t xml:space="preserve">(CH) </w:t>
      </w:r>
      <w:r w:rsidR="0059045C">
        <w:rPr>
          <w:rFonts w:ascii="Times New Roman" w:eastAsia="微软雅黑" w:hAnsi="Times New Roman" w:cs="Times New Roman"/>
          <w:sz w:val="24"/>
          <w:szCs w:val="21"/>
        </w:rPr>
        <w:t>and control groups</w:t>
      </w:r>
    </w:p>
    <w:tbl>
      <w:tblPr>
        <w:tblW w:w="62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1134"/>
        <w:gridCol w:w="992"/>
      </w:tblGrid>
      <w:tr w:rsidR="00AE56B7" w:rsidRPr="00B83356" w:rsidTr="00E868F0">
        <w:trPr>
          <w:trHeight w:val="29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6B7" w:rsidRPr="00B83356" w:rsidRDefault="00AE56B7" w:rsidP="00EA2E5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8335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56B7" w:rsidRPr="00B83356" w:rsidRDefault="00AE56B7" w:rsidP="00EA2E5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6B7" w:rsidRPr="00B83356" w:rsidRDefault="00A74C66" w:rsidP="00EA2E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H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56B7" w:rsidRPr="00A86D4C" w:rsidRDefault="00E868F0" w:rsidP="00EA2E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</w:t>
            </w:r>
            <w:r w:rsidR="00AE56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6B7" w:rsidRPr="00B83356" w:rsidRDefault="00AE56B7" w:rsidP="00EA2E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B83356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  <w:r w:rsidRPr="0059045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AE56B7" w:rsidRPr="00A86D4C" w:rsidTr="00E868F0">
        <w:trPr>
          <w:trHeight w:val="247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E56B7" w:rsidRPr="00A86D4C" w:rsidRDefault="00AE56B7" w:rsidP="00EA2E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Age (years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56B7" w:rsidRPr="00A86D4C" w:rsidRDefault="00AE56B7" w:rsidP="00EA2E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Mean ± S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E56B7" w:rsidRPr="00A86D4C" w:rsidRDefault="00AE56B7" w:rsidP="00AE56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33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± 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56B7" w:rsidRPr="00A86D4C" w:rsidRDefault="00AE56B7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3.8</w:t>
            </w: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0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E56B7" w:rsidRPr="00A86D4C" w:rsidRDefault="00AE56B7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892</w:t>
            </w:r>
          </w:p>
        </w:tc>
      </w:tr>
      <w:tr w:rsidR="00AE56B7" w:rsidRPr="00A86D4C" w:rsidTr="00E868F0">
        <w:trPr>
          <w:trHeight w:val="231"/>
        </w:trPr>
        <w:tc>
          <w:tcPr>
            <w:tcW w:w="1560" w:type="dxa"/>
            <w:shd w:val="clear" w:color="auto" w:fill="auto"/>
            <w:noWrap/>
            <w:vAlign w:val="center"/>
          </w:tcPr>
          <w:p w:rsidR="00AE56B7" w:rsidRPr="00A86D4C" w:rsidRDefault="00AE56B7" w:rsidP="00EA2E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AE56B7" w:rsidRPr="00A86D4C" w:rsidRDefault="00AE56B7" w:rsidP="00EA2E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Onset ag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E56B7" w:rsidRPr="00A86D4C" w:rsidRDefault="00AE56B7" w:rsidP="00AE56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5.0</w:t>
            </w: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8.7</w:t>
            </w:r>
          </w:p>
        </w:tc>
        <w:tc>
          <w:tcPr>
            <w:tcW w:w="1134" w:type="dxa"/>
            <w:shd w:val="clear" w:color="auto" w:fill="auto"/>
          </w:tcPr>
          <w:p w:rsidR="00AE56B7" w:rsidRPr="00A86D4C" w:rsidRDefault="00AE56B7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56B7" w:rsidRPr="00A86D4C" w:rsidRDefault="00AE56B7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5208D2" w:rsidRPr="00A86D4C" w:rsidTr="00E868F0">
        <w:trPr>
          <w:trHeight w:val="231"/>
        </w:trPr>
        <w:tc>
          <w:tcPr>
            <w:tcW w:w="1560" w:type="dxa"/>
            <w:shd w:val="clear" w:color="auto" w:fill="auto"/>
            <w:noWrap/>
            <w:vAlign w:val="center"/>
          </w:tcPr>
          <w:p w:rsidR="005208D2" w:rsidRPr="00A86D4C" w:rsidRDefault="005208D2" w:rsidP="00520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Sex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208D2" w:rsidRPr="00A86D4C" w:rsidRDefault="005208D2" w:rsidP="00520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208D2" w:rsidRPr="00A86D4C" w:rsidRDefault="005208D2" w:rsidP="005208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208D2" w:rsidRPr="00A86D4C" w:rsidRDefault="005208D2" w:rsidP="005208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208D2" w:rsidRPr="00A86D4C" w:rsidRDefault="005208D2" w:rsidP="005208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</w:t>
            </w:r>
          </w:p>
        </w:tc>
      </w:tr>
      <w:tr w:rsidR="005208D2" w:rsidRPr="00A86D4C" w:rsidTr="00E868F0">
        <w:trPr>
          <w:trHeight w:val="231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08D2" w:rsidRPr="00A86D4C" w:rsidRDefault="005208D2" w:rsidP="00520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08D2" w:rsidRPr="00A86D4C" w:rsidRDefault="005208D2" w:rsidP="00520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08D2" w:rsidRPr="00A86D4C" w:rsidRDefault="005208D2" w:rsidP="005208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08D2" w:rsidRPr="00A86D4C" w:rsidRDefault="005208D2" w:rsidP="005208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08D2" w:rsidRPr="00A86D4C" w:rsidRDefault="005208D2" w:rsidP="005208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</w:tbl>
    <w:p w:rsidR="0059045C" w:rsidRDefault="0059045C" w:rsidP="0092391A">
      <w:pPr>
        <w:ind w:leftChars="-1" w:left="-1" w:hanging="1"/>
        <w:rPr>
          <w:rFonts w:ascii="Times New Roman" w:eastAsia="微软雅黑" w:hAnsi="Times New Roman" w:cs="Times New Roman"/>
          <w:sz w:val="24"/>
          <w:szCs w:val="21"/>
        </w:rPr>
      </w:pPr>
    </w:p>
    <w:p w:rsidR="009975F9" w:rsidRDefault="009975F9">
      <w:pPr>
        <w:widowControl/>
        <w:jc w:val="left"/>
        <w:rPr>
          <w:rFonts w:ascii="Times New Roman" w:eastAsia="微软雅黑" w:hAnsi="Times New Roman" w:cs="Times New Roman"/>
          <w:sz w:val="24"/>
          <w:szCs w:val="21"/>
        </w:rPr>
      </w:pPr>
      <w:r>
        <w:rPr>
          <w:rFonts w:ascii="Times New Roman" w:eastAsia="微软雅黑" w:hAnsi="Times New Roman" w:cs="Times New Roman"/>
          <w:sz w:val="24"/>
          <w:szCs w:val="21"/>
        </w:rPr>
        <w:br w:type="page"/>
      </w:r>
    </w:p>
    <w:p w:rsidR="0059045C" w:rsidRDefault="00367AF9" w:rsidP="009975F9">
      <w:pPr>
        <w:spacing w:before="240" w:after="240"/>
        <w:ind w:leftChars="-1" w:left="-1" w:hanging="1"/>
        <w:rPr>
          <w:rFonts w:ascii="Times New Roman" w:eastAsia="微软雅黑" w:hAnsi="Times New Roman" w:cs="Times New Roman"/>
          <w:sz w:val="24"/>
          <w:szCs w:val="21"/>
        </w:rPr>
      </w:pPr>
      <w:r>
        <w:rPr>
          <w:rFonts w:ascii="Times New Roman" w:eastAsia="微软雅黑" w:hAnsi="Times New Roman" w:cs="Times New Roman"/>
          <w:sz w:val="24"/>
          <w:szCs w:val="21"/>
        </w:rPr>
        <w:lastRenderedPageBreak/>
        <w:t>Supplementary t</w:t>
      </w:r>
      <w:r w:rsidRPr="00B83356">
        <w:rPr>
          <w:rFonts w:ascii="Times New Roman" w:eastAsia="微软雅黑" w:hAnsi="Times New Roman" w:cs="Times New Roman"/>
          <w:sz w:val="24"/>
          <w:szCs w:val="21"/>
        </w:rPr>
        <w:t>able</w:t>
      </w:r>
      <w:r>
        <w:rPr>
          <w:rFonts w:ascii="Times New Roman" w:eastAsia="微软雅黑" w:hAnsi="Times New Roman" w:cs="Times New Roman"/>
          <w:sz w:val="24"/>
          <w:szCs w:val="21"/>
        </w:rPr>
        <w:t xml:space="preserve"> </w:t>
      </w:r>
      <w:r w:rsidR="0059045C">
        <w:rPr>
          <w:rFonts w:ascii="Times New Roman" w:eastAsia="微软雅黑" w:hAnsi="Times New Roman" w:cs="Times New Roman"/>
          <w:sz w:val="24"/>
          <w:szCs w:val="21"/>
        </w:rPr>
        <w:t>2. Characteristics of cluster headache</w:t>
      </w:r>
      <w:r w:rsidR="00E868F0">
        <w:rPr>
          <w:rFonts w:ascii="Times New Roman" w:eastAsia="微软雅黑" w:hAnsi="Times New Roman" w:cs="Times New Roman"/>
          <w:sz w:val="24"/>
          <w:szCs w:val="21"/>
        </w:rPr>
        <w:t xml:space="preserve"> (CH)</w:t>
      </w:r>
    </w:p>
    <w:tbl>
      <w:tblPr>
        <w:tblW w:w="77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273"/>
        <w:gridCol w:w="1562"/>
        <w:gridCol w:w="1417"/>
        <w:gridCol w:w="993"/>
      </w:tblGrid>
      <w:tr w:rsidR="00A74C66" w:rsidRPr="00B83356" w:rsidTr="00A74C66">
        <w:trPr>
          <w:trHeight w:val="251"/>
        </w:trPr>
        <w:tc>
          <w:tcPr>
            <w:tcW w:w="3825" w:type="dxa"/>
            <w:gridSpan w:val="2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74C66" w:rsidRPr="00B83356" w:rsidRDefault="00A74C66" w:rsidP="00EA2E5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8335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74C66" w:rsidRPr="00B83356" w:rsidRDefault="00A74C66" w:rsidP="00A74C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ocalization of CH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74C66" w:rsidRPr="00B83356" w:rsidRDefault="00A74C66" w:rsidP="00EA2E57">
            <w:pPr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B83356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  <w:r w:rsidRPr="0059045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A74C66" w:rsidRPr="00B83356" w:rsidTr="00A74C66">
        <w:trPr>
          <w:trHeight w:val="251"/>
        </w:trPr>
        <w:tc>
          <w:tcPr>
            <w:tcW w:w="3825" w:type="dxa"/>
            <w:gridSpan w:val="2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74C66" w:rsidRPr="00B83356" w:rsidRDefault="00A74C66" w:rsidP="00EA2E5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74C66" w:rsidRDefault="00A74C66" w:rsidP="00EA2E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ft (n=1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74C66" w:rsidRDefault="00A74C66" w:rsidP="00EA2E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ight (n=12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74C66" w:rsidRPr="00B83356" w:rsidRDefault="00A74C66" w:rsidP="00EA2E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</w:p>
        </w:tc>
      </w:tr>
      <w:tr w:rsidR="0059045C" w:rsidRPr="00A86D4C" w:rsidTr="00A74C66">
        <w:trPr>
          <w:trHeight w:val="194"/>
        </w:trPr>
        <w:tc>
          <w:tcPr>
            <w:tcW w:w="2552" w:type="dxa"/>
            <w:shd w:val="clear" w:color="auto" w:fill="auto"/>
            <w:noWrap/>
            <w:vAlign w:val="center"/>
          </w:tcPr>
          <w:p w:rsidR="0059045C" w:rsidRPr="00A86D4C" w:rsidRDefault="0059045C" w:rsidP="00EA2E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Headache attack duration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59045C" w:rsidRPr="00A86D4C" w:rsidRDefault="0059045C" w:rsidP="00EA2E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≤30 min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:rsidR="0059045C" w:rsidRPr="00A86D4C" w:rsidRDefault="0059045C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  <w:r w:rsidR="00E868F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9.1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9045C" w:rsidRPr="00A86D4C" w:rsidRDefault="0059045C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  <w:r w:rsidR="00E868F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16.7%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59045C" w:rsidRPr="00A86D4C" w:rsidRDefault="0059045C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</w:tr>
      <w:tr w:rsidR="0059045C" w:rsidRPr="00A86D4C" w:rsidTr="00A74C66">
        <w:trPr>
          <w:trHeight w:val="194"/>
        </w:trPr>
        <w:tc>
          <w:tcPr>
            <w:tcW w:w="2552" w:type="dxa"/>
            <w:shd w:val="clear" w:color="auto" w:fill="auto"/>
            <w:noWrap/>
            <w:vAlign w:val="center"/>
          </w:tcPr>
          <w:p w:rsidR="0059045C" w:rsidRPr="00A86D4C" w:rsidRDefault="0059045C" w:rsidP="00EA2E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:rsidR="0059045C" w:rsidRPr="00A86D4C" w:rsidRDefault="0059045C" w:rsidP="00EA2E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&gt;30 min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:rsidR="0059045C" w:rsidRPr="00A86D4C" w:rsidRDefault="0059045C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10</w:t>
            </w:r>
            <w:r w:rsidR="00E868F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90.9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9045C" w:rsidRPr="00A86D4C" w:rsidRDefault="0059045C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10</w:t>
            </w:r>
            <w:r w:rsidR="00E868F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83.3%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59045C" w:rsidRPr="00A86D4C" w:rsidRDefault="0059045C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59045C" w:rsidRPr="00A86D4C" w:rsidTr="00A74C66">
        <w:trPr>
          <w:trHeight w:val="194"/>
        </w:trPr>
        <w:tc>
          <w:tcPr>
            <w:tcW w:w="2552" w:type="dxa"/>
            <w:shd w:val="clear" w:color="auto" w:fill="D9D9D9" w:themeFill="background1" w:themeFillShade="D9"/>
            <w:noWrap/>
            <w:vAlign w:val="center"/>
          </w:tcPr>
          <w:p w:rsidR="0059045C" w:rsidRPr="00A86D4C" w:rsidRDefault="0059045C" w:rsidP="00EA2E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Frequency of attacks</w:t>
            </w: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:rsidR="0059045C" w:rsidRPr="00A86D4C" w:rsidRDefault="0059045C" w:rsidP="00EA2E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≤1 time/day</w:t>
            </w:r>
          </w:p>
        </w:tc>
        <w:tc>
          <w:tcPr>
            <w:tcW w:w="1562" w:type="dxa"/>
            <w:shd w:val="clear" w:color="auto" w:fill="D9D9D9" w:themeFill="background1" w:themeFillShade="D9"/>
            <w:noWrap/>
            <w:vAlign w:val="center"/>
          </w:tcPr>
          <w:p w:rsidR="0059045C" w:rsidRPr="00A86D4C" w:rsidRDefault="0059045C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8</w:t>
            </w:r>
            <w:r w:rsidR="00E868F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72.7%)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</w:tcPr>
          <w:p w:rsidR="0059045C" w:rsidRPr="00A86D4C" w:rsidRDefault="0059045C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10</w:t>
            </w:r>
            <w:r w:rsidR="00E868F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83.3%)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</w:tcPr>
          <w:p w:rsidR="0059045C" w:rsidRPr="00A86D4C" w:rsidRDefault="0059045C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0.640</w:t>
            </w:r>
          </w:p>
        </w:tc>
      </w:tr>
      <w:tr w:rsidR="0059045C" w:rsidRPr="00A86D4C" w:rsidTr="00A74C66">
        <w:trPr>
          <w:trHeight w:val="194"/>
        </w:trPr>
        <w:tc>
          <w:tcPr>
            <w:tcW w:w="2552" w:type="dxa"/>
            <w:shd w:val="clear" w:color="auto" w:fill="D9D9D9" w:themeFill="background1" w:themeFillShade="D9"/>
            <w:noWrap/>
            <w:vAlign w:val="center"/>
          </w:tcPr>
          <w:p w:rsidR="0059045C" w:rsidRPr="00A86D4C" w:rsidRDefault="0059045C" w:rsidP="00EA2E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:rsidR="0059045C" w:rsidRPr="00A86D4C" w:rsidRDefault="0059045C" w:rsidP="00EA2E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&gt;1 time/day</w:t>
            </w:r>
          </w:p>
        </w:tc>
        <w:tc>
          <w:tcPr>
            <w:tcW w:w="1562" w:type="dxa"/>
            <w:shd w:val="clear" w:color="auto" w:fill="D9D9D9" w:themeFill="background1" w:themeFillShade="D9"/>
            <w:noWrap/>
            <w:vAlign w:val="center"/>
          </w:tcPr>
          <w:p w:rsidR="0059045C" w:rsidRPr="00A86D4C" w:rsidRDefault="0059045C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  <w:r w:rsidR="00E868F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27.3%)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</w:tcPr>
          <w:p w:rsidR="0059045C" w:rsidRPr="00A86D4C" w:rsidRDefault="0059045C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  <w:r w:rsidR="00E868F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16.7%)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</w:tcPr>
          <w:p w:rsidR="0059045C" w:rsidRPr="00A86D4C" w:rsidRDefault="0059045C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59045C" w:rsidRPr="00A86D4C" w:rsidTr="00A74C66">
        <w:trPr>
          <w:trHeight w:val="194"/>
        </w:trPr>
        <w:tc>
          <w:tcPr>
            <w:tcW w:w="2552" w:type="dxa"/>
            <w:shd w:val="clear" w:color="auto" w:fill="auto"/>
            <w:noWrap/>
            <w:vAlign w:val="center"/>
          </w:tcPr>
          <w:p w:rsidR="0059045C" w:rsidRPr="00A86D4C" w:rsidRDefault="0059045C" w:rsidP="00EA2E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Cluster bout duration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59045C" w:rsidRPr="00A86D4C" w:rsidRDefault="0059045C" w:rsidP="00EA2E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≤4 weeks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:rsidR="0059045C" w:rsidRPr="00A86D4C" w:rsidRDefault="0059045C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  <w:r w:rsidR="00E868F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45.5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9045C" w:rsidRPr="00A86D4C" w:rsidRDefault="0059045C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  <w:r w:rsidR="00E868F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58.3%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59045C" w:rsidRPr="00A86D4C" w:rsidRDefault="0059045C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0.537</w:t>
            </w:r>
          </w:p>
        </w:tc>
      </w:tr>
      <w:tr w:rsidR="0059045C" w:rsidRPr="00A86D4C" w:rsidTr="00A74C66">
        <w:trPr>
          <w:trHeight w:val="194"/>
        </w:trPr>
        <w:tc>
          <w:tcPr>
            <w:tcW w:w="2552" w:type="dxa"/>
            <w:shd w:val="clear" w:color="auto" w:fill="auto"/>
            <w:noWrap/>
            <w:vAlign w:val="center"/>
          </w:tcPr>
          <w:p w:rsidR="0059045C" w:rsidRPr="00A86D4C" w:rsidRDefault="0059045C" w:rsidP="00EA2E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:rsidR="0059045C" w:rsidRPr="00A86D4C" w:rsidRDefault="0059045C" w:rsidP="00EA2E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&gt;4 weeks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:rsidR="0059045C" w:rsidRPr="00A86D4C" w:rsidRDefault="0059045C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  <w:r w:rsidR="00E868F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54.5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9045C" w:rsidRPr="00A86D4C" w:rsidRDefault="0059045C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  <w:r w:rsidR="00E868F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41.7%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59045C" w:rsidRPr="00A86D4C" w:rsidRDefault="0059045C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59045C" w:rsidRPr="00A86D4C" w:rsidTr="00A74C66">
        <w:trPr>
          <w:trHeight w:val="194"/>
        </w:trPr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9045C" w:rsidRPr="00A86D4C" w:rsidRDefault="0059045C" w:rsidP="00EA2E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Disease duration</w:t>
            </w: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:rsidR="0059045C" w:rsidRPr="00A86D4C" w:rsidRDefault="0059045C" w:rsidP="00EA2E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≤10 years</w:t>
            </w:r>
          </w:p>
        </w:tc>
        <w:tc>
          <w:tcPr>
            <w:tcW w:w="1562" w:type="dxa"/>
            <w:shd w:val="clear" w:color="auto" w:fill="D9D9D9" w:themeFill="background1" w:themeFillShade="D9"/>
            <w:noWrap/>
            <w:vAlign w:val="center"/>
          </w:tcPr>
          <w:p w:rsidR="0059045C" w:rsidRPr="00A86D4C" w:rsidRDefault="0059045C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  <w:r w:rsidR="00E868F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63.6%)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</w:tcPr>
          <w:p w:rsidR="0059045C" w:rsidRPr="00A86D4C" w:rsidRDefault="0059045C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  <w:r w:rsidR="00E868F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41.7%)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</w:tcPr>
          <w:p w:rsidR="0059045C" w:rsidRPr="00A86D4C" w:rsidRDefault="0059045C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0.292</w:t>
            </w:r>
          </w:p>
        </w:tc>
      </w:tr>
      <w:tr w:rsidR="0059045C" w:rsidRPr="00A86D4C" w:rsidTr="00A74C66">
        <w:trPr>
          <w:trHeight w:val="194"/>
        </w:trPr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9045C" w:rsidRPr="00A86D4C" w:rsidRDefault="0059045C" w:rsidP="00EA2E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:rsidR="0059045C" w:rsidRPr="00A86D4C" w:rsidRDefault="0059045C" w:rsidP="00EA2E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&gt;10 years</w:t>
            </w:r>
          </w:p>
        </w:tc>
        <w:tc>
          <w:tcPr>
            <w:tcW w:w="1562" w:type="dxa"/>
            <w:shd w:val="clear" w:color="auto" w:fill="D9D9D9" w:themeFill="background1" w:themeFillShade="D9"/>
            <w:noWrap/>
            <w:vAlign w:val="center"/>
          </w:tcPr>
          <w:p w:rsidR="0059045C" w:rsidRPr="00A86D4C" w:rsidRDefault="0059045C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  <w:r w:rsidR="00E868F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36.4%)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</w:tcPr>
          <w:p w:rsidR="0059045C" w:rsidRPr="00A86D4C" w:rsidRDefault="0059045C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  <w:r w:rsidR="00E868F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58.3%)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</w:tcPr>
          <w:p w:rsidR="0059045C" w:rsidRPr="00A86D4C" w:rsidRDefault="0059045C" w:rsidP="00EA2E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E868F0" w:rsidRPr="00A86D4C" w:rsidTr="00A74C66">
        <w:trPr>
          <w:trHeight w:val="194"/>
        </w:trPr>
        <w:tc>
          <w:tcPr>
            <w:tcW w:w="2552" w:type="dxa"/>
            <w:shd w:val="clear" w:color="auto" w:fill="auto"/>
            <w:vAlign w:val="center"/>
          </w:tcPr>
          <w:p w:rsidR="00E868F0" w:rsidRPr="00A86D4C" w:rsidRDefault="00E868F0" w:rsidP="00E868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Visual analogue scale score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E868F0" w:rsidRPr="00A86D4C" w:rsidRDefault="00E868F0" w:rsidP="00E868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562" w:type="dxa"/>
            <w:shd w:val="clear" w:color="auto" w:fill="auto"/>
            <w:noWrap/>
            <w:vAlign w:val="center"/>
          </w:tcPr>
          <w:p w:rsidR="00E868F0" w:rsidRPr="00A86D4C" w:rsidRDefault="00B56A21" w:rsidP="00E86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64±1.1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868F0" w:rsidRPr="00A86D4C" w:rsidRDefault="00B56A21" w:rsidP="00E86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08±1.3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868F0" w:rsidRPr="00A86D4C" w:rsidRDefault="00B56A21" w:rsidP="00E86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935</w:t>
            </w:r>
          </w:p>
        </w:tc>
      </w:tr>
    </w:tbl>
    <w:p w:rsidR="0059045C" w:rsidRDefault="0059045C" w:rsidP="0092391A">
      <w:pPr>
        <w:ind w:leftChars="-1" w:left="-1" w:hanging="1"/>
        <w:rPr>
          <w:rFonts w:ascii="Times New Roman" w:eastAsia="微软雅黑" w:hAnsi="Times New Roman" w:cs="Times New Roman"/>
          <w:sz w:val="24"/>
          <w:szCs w:val="21"/>
        </w:rPr>
      </w:pPr>
    </w:p>
    <w:p w:rsidR="009975F9" w:rsidRDefault="009975F9">
      <w:pPr>
        <w:widowControl/>
        <w:jc w:val="left"/>
        <w:rPr>
          <w:rFonts w:ascii="Times New Roman" w:eastAsia="微软雅黑" w:hAnsi="Times New Roman" w:cs="Times New Roman"/>
          <w:sz w:val="24"/>
          <w:szCs w:val="21"/>
        </w:rPr>
      </w:pPr>
      <w:r>
        <w:rPr>
          <w:rFonts w:ascii="Times New Roman" w:eastAsia="微软雅黑" w:hAnsi="Times New Roman" w:cs="Times New Roman"/>
          <w:sz w:val="24"/>
          <w:szCs w:val="21"/>
        </w:rPr>
        <w:br w:type="page"/>
      </w:r>
    </w:p>
    <w:p w:rsidR="0059045C" w:rsidRPr="00B83356" w:rsidRDefault="00367AF9" w:rsidP="009975F9">
      <w:pPr>
        <w:spacing w:before="240" w:after="240"/>
        <w:ind w:leftChars="-1" w:left="-1" w:hanging="1"/>
        <w:rPr>
          <w:rFonts w:ascii="Times New Roman" w:eastAsia="微软雅黑" w:hAnsi="Times New Roman" w:cs="Times New Roman"/>
          <w:sz w:val="24"/>
          <w:szCs w:val="21"/>
        </w:rPr>
      </w:pPr>
      <w:r>
        <w:rPr>
          <w:rFonts w:ascii="Times New Roman" w:eastAsia="微软雅黑" w:hAnsi="Times New Roman" w:cs="Times New Roman"/>
          <w:sz w:val="24"/>
          <w:szCs w:val="21"/>
        </w:rPr>
        <w:lastRenderedPageBreak/>
        <w:t>Supplementary t</w:t>
      </w:r>
      <w:r w:rsidRPr="00B83356">
        <w:rPr>
          <w:rFonts w:ascii="Times New Roman" w:eastAsia="微软雅黑" w:hAnsi="Times New Roman" w:cs="Times New Roman"/>
          <w:sz w:val="24"/>
          <w:szCs w:val="21"/>
        </w:rPr>
        <w:t>able</w:t>
      </w:r>
      <w:r>
        <w:rPr>
          <w:rFonts w:ascii="Times New Roman" w:eastAsia="微软雅黑" w:hAnsi="Times New Roman" w:cs="Times New Roman"/>
          <w:sz w:val="24"/>
          <w:szCs w:val="21"/>
        </w:rPr>
        <w:t xml:space="preserve"> </w:t>
      </w:r>
      <w:r w:rsidR="0059045C">
        <w:rPr>
          <w:rFonts w:ascii="Times New Roman" w:eastAsia="微软雅黑" w:hAnsi="Times New Roman" w:cs="Times New Roman"/>
          <w:sz w:val="24"/>
          <w:szCs w:val="21"/>
        </w:rPr>
        <w:t xml:space="preserve">3. </w:t>
      </w:r>
      <w:r w:rsidR="002D276E">
        <w:rPr>
          <w:rFonts w:ascii="Times New Roman" w:eastAsia="微软雅黑" w:hAnsi="Times New Roman" w:cs="Times New Roman"/>
          <w:sz w:val="24"/>
          <w:szCs w:val="21"/>
        </w:rPr>
        <w:t>Accompanying s</w:t>
      </w:r>
      <w:r w:rsidR="0059045C">
        <w:rPr>
          <w:rFonts w:ascii="Times New Roman" w:eastAsia="微软雅黑" w:hAnsi="Times New Roman" w:cs="Times New Roman"/>
          <w:sz w:val="24"/>
          <w:szCs w:val="21"/>
        </w:rPr>
        <w:t>ymptoms</w:t>
      </w:r>
      <w:r w:rsidR="0022709F">
        <w:rPr>
          <w:rFonts w:ascii="Times New Roman" w:eastAsia="微软雅黑" w:hAnsi="Times New Roman" w:cs="Times New Roman"/>
          <w:sz w:val="24"/>
          <w:szCs w:val="21"/>
        </w:rPr>
        <w:t xml:space="preserve"> </w:t>
      </w:r>
      <w:r w:rsidR="00E77646">
        <w:rPr>
          <w:rFonts w:ascii="Times New Roman" w:eastAsia="微软雅黑" w:hAnsi="Times New Roman" w:cs="Times New Roman"/>
          <w:sz w:val="24"/>
          <w:szCs w:val="21"/>
        </w:rPr>
        <w:t xml:space="preserve">of </w:t>
      </w:r>
      <w:r w:rsidR="0022709F">
        <w:rPr>
          <w:rFonts w:ascii="Times New Roman" w:eastAsia="微软雅黑" w:hAnsi="Times New Roman" w:cs="Times New Roman"/>
          <w:sz w:val="24"/>
          <w:szCs w:val="21"/>
        </w:rPr>
        <w:t>cluster headache</w:t>
      </w:r>
      <w:r w:rsidR="00E868F0">
        <w:rPr>
          <w:rFonts w:ascii="Times New Roman" w:eastAsia="微软雅黑" w:hAnsi="Times New Roman" w:cs="Times New Roman"/>
          <w:sz w:val="24"/>
          <w:szCs w:val="21"/>
        </w:rPr>
        <w:t xml:space="preserve"> (CH)</w:t>
      </w:r>
    </w:p>
    <w:tbl>
      <w:tblPr>
        <w:tblW w:w="680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708"/>
        <w:gridCol w:w="1560"/>
        <w:gridCol w:w="1417"/>
        <w:gridCol w:w="992"/>
      </w:tblGrid>
      <w:tr w:rsidR="00A74C66" w:rsidRPr="00B83356" w:rsidTr="00A74C66">
        <w:trPr>
          <w:trHeight w:val="248"/>
        </w:trPr>
        <w:tc>
          <w:tcPr>
            <w:tcW w:w="2835" w:type="dxa"/>
            <w:gridSpan w:val="2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74C66" w:rsidRPr="00B83356" w:rsidRDefault="00A74C66" w:rsidP="00F748F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8335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74C66" w:rsidRPr="00B83356" w:rsidRDefault="00A74C66" w:rsidP="00F748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ocalization of CH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74C66" w:rsidRPr="00B83356" w:rsidRDefault="00A74C66" w:rsidP="00F748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B83356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  <w:r w:rsidRPr="0059045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A74C66" w:rsidRPr="00B83356" w:rsidTr="00421B52">
        <w:trPr>
          <w:trHeight w:val="248"/>
        </w:trPr>
        <w:tc>
          <w:tcPr>
            <w:tcW w:w="2835" w:type="dxa"/>
            <w:gridSpan w:val="2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74C66" w:rsidRPr="00B83356" w:rsidRDefault="00A74C66" w:rsidP="00A74C6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74C66" w:rsidRDefault="00A74C66" w:rsidP="00A74C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ft (n=1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74C66" w:rsidRDefault="00A74C66" w:rsidP="00A74C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ight (n=12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74C66" w:rsidRPr="00B83356" w:rsidRDefault="00A74C66" w:rsidP="00A74C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</w:p>
        </w:tc>
      </w:tr>
      <w:tr w:rsidR="00421B52" w:rsidRPr="00A86D4C" w:rsidTr="00421B52">
        <w:trPr>
          <w:trHeight w:val="192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21B52" w:rsidRPr="00A86D4C" w:rsidRDefault="00421B52" w:rsidP="00A86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Conjunctive </w:t>
            </w:r>
            <w:r w:rsidR="00305B51"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in</w:t>
            </w:r>
            <w:r w:rsidR="00305B51">
              <w:rPr>
                <w:rFonts w:ascii="Times New Roman" w:eastAsia="宋体" w:hAnsi="Times New Roman" w:cs="Times New Roman"/>
                <w:color w:val="000000"/>
                <w:kern w:val="0"/>
              </w:rPr>
              <w:t>j</w:t>
            </w:r>
            <w:r w:rsidR="00305B51"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ect</w:t>
            </w:r>
            <w:bookmarkStart w:id="0" w:name="_GoBack"/>
            <w:bookmarkEnd w:id="0"/>
            <w:r w:rsidR="00305B51"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ion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21B52" w:rsidRPr="00A86D4C" w:rsidRDefault="00421B52" w:rsidP="00A86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21B52" w:rsidRPr="00A86D4C" w:rsidRDefault="00421B52" w:rsidP="00A86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90.9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21B52" w:rsidRPr="00A86D4C" w:rsidRDefault="00421B52" w:rsidP="00A86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91.7%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21B52" w:rsidRPr="00A86D4C" w:rsidRDefault="00421B52" w:rsidP="00A86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</w:tr>
      <w:tr w:rsidR="00421B52" w:rsidRPr="00A86D4C" w:rsidTr="00421B52">
        <w:trPr>
          <w:trHeight w:val="192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52" w:rsidRPr="00A86D4C" w:rsidRDefault="00421B52" w:rsidP="00A86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52" w:rsidRPr="00A86D4C" w:rsidRDefault="00421B52" w:rsidP="00A86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21B52" w:rsidRPr="00A86D4C" w:rsidRDefault="00421B52" w:rsidP="00A86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9.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21B52" w:rsidRPr="00A86D4C" w:rsidRDefault="00421B52" w:rsidP="00A86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8.3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21B52" w:rsidRPr="00A86D4C" w:rsidRDefault="00421B52" w:rsidP="00A86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421B52" w:rsidRPr="00A86D4C" w:rsidTr="00421B52">
        <w:trPr>
          <w:trHeight w:val="192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21B52" w:rsidRPr="00A86D4C" w:rsidRDefault="00421B52" w:rsidP="00A86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Lacrimation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21B52" w:rsidRPr="00A86D4C" w:rsidRDefault="00421B52" w:rsidP="00A86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421B52" w:rsidRPr="00A86D4C" w:rsidRDefault="00421B52" w:rsidP="00A86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81.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421B52" w:rsidRPr="00A86D4C" w:rsidRDefault="00421B52" w:rsidP="00A86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100.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421B52" w:rsidRPr="00A86D4C" w:rsidRDefault="00421B52" w:rsidP="00A86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0.217</w:t>
            </w:r>
          </w:p>
        </w:tc>
      </w:tr>
      <w:tr w:rsidR="00421B52" w:rsidRPr="00A86D4C" w:rsidTr="00421B52">
        <w:trPr>
          <w:trHeight w:val="192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21B52" w:rsidRPr="00A86D4C" w:rsidRDefault="00421B52" w:rsidP="00A86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21B52" w:rsidRPr="00A86D4C" w:rsidRDefault="00421B52" w:rsidP="00A86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421B52" w:rsidRPr="00A86D4C" w:rsidRDefault="00421B52" w:rsidP="00A86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18.2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421B52" w:rsidRPr="00A86D4C" w:rsidRDefault="00421B52" w:rsidP="00A86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0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421B52" w:rsidRPr="00A86D4C" w:rsidRDefault="00421B52" w:rsidP="00A86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421B52" w:rsidRPr="00A86D4C" w:rsidTr="00421B52">
        <w:trPr>
          <w:trHeight w:val="192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52" w:rsidRPr="00A86D4C" w:rsidRDefault="00421B52" w:rsidP="00A86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Nasal congestion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52" w:rsidRPr="00A86D4C" w:rsidRDefault="00421B52" w:rsidP="00A86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21B52" w:rsidRPr="00A86D4C" w:rsidRDefault="00421B52" w:rsidP="00A86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36.4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21B52" w:rsidRPr="00A86D4C" w:rsidRDefault="00421B52" w:rsidP="00A86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66.7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21B52" w:rsidRPr="00A86D4C" w:rsidRDefault="00421B52" w:rsidP="00A86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0.146</w:t>
            </w:r>
          </w:p>
        </w:tc>
      </w:tr>
      <w:tr w:rsidR="00421B52" w:rsidRPr="00A86D4C" w:rsidTr="00421B52">
        <w:trPr>
          <w:trHeight w:val="192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52" w:rsidRPr="00A86D4C" w:rsidRDefault="00421B52" w:rsidP="00A86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52" w:rsidRPr="00A86D4C" w:rsidRDefault="00421B52" w:rsidP="00A86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21B52" w:rsidRPr="00A86D4C" w:rsidRDefault="00421B52" w:rsidP="00A86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63.6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21B52" w:rsidRPr="00A86D4C" w:rsidRDefault="00421B52" w:rsidP="00A86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33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21B52" w:rsidRPr="00A86D4C" w:rsidRDefault="00421B52" w:rsidP="00A86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421B52" w:rsidRPr="00A86D4C" w:rsidTr="00421B52">
        <w:trPr>
          <w:trHeight w:val="192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21B52" w:rsidRPr="00A86D4C" w:rsidRDefault="00421B52" w:rsidP="00A86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Rhinorrhea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21B52" w:rsidRPr="00A86D4C" w:rsidRDefault="00421B52" w:rsidP="00A86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421B52" w:rsidRPr="00A86D4C" w:rsidRDefault="00421B52" w:rsidP="00A86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45.5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421B52" w:rsidRPr="00A86D4C" w:rsidRDefault="00421B52" w:rsidP="00A86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75.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421B52" w:rsidRPr="00A86D4C" w:rsidRDefault="00421B52" w:rsidP="00A86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0.214</w:t>
            </w:r>
          </w:p>
        </w:tc>
      </w:tr>
      <w:tr w:rsidR="00421B52" w:rsidRPr="00A86D4C" w:rsidTr="00421B52">
        <w:trPr>
          <w:trHeight w:val="192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21B52" w:rsidRPr="00A86D4C" w:rsidRDefault="00421B52" w:rsidP="00A86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21B52" w:rsidRPr="00A86D4C" w:rsidRDefault="00421B52" w:rsidP="00A86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421B52" w:rsidRPr="00A86D4C" w:rsidRDefault="00421B52" w:rsidP="00A86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54.5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421B52" w:rsidRPr="00A86D4C" w:rsidRDefault="00421B52" w:rsidP="00A86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25.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421B52" w:rsidRPr="00A86D4C" w:rsidRDefault="00421B52" w:rsidP="00A86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E868F0" w:rsidRPr="00A86D4C" w:rsidTr="00421B52">
        <w:trPr>
          <w:trHeight w:val="192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68F0" w:rsidRPr="00A86D4C" w:rsidRDefault="00E868F0" w:rsidP="00E868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Nausea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68F0" w:rsidRPr="00A86D4C" w:rsidRDefault="00E868F0" w:rsidP="00E868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8F0" w:rsidRPr="00A86D4C" w:rsidRDefault="00E868F0" w:rsidP="00E86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72.7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8F0" w:rsidRPr="00A86D4C" w:rsidRDefault="00E868F0" w:rsidP="00E86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50.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8F0" w:rsidRPr="00A86D4C" w:rsidRDefault="00E868F0" w:rsidP="00E86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0.400</w:t>
            </w:r>
          </w:p>
        </w:tc>
      </w:tr>
      <w:tr w:rsidR="00E868F0" w:rsidRPr="00A86D4C" w:rsidTr="00A74C66">
        <w:trPr>
          <w:trHeight w:val="192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68F0" w:rsidRPr="00A86D4C" w:rsidRDefault="00E868F0" w:rsidP="00E868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68F0" w:rsidRPr="00A86D4C" w:rsidRDefault="00E868F0" w:rsidP="00E868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8F0" w:rsidRPr="00A86D4C" w:rsidRDefault="00E868F0" w:rsidP="00E86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27.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8F0" w:rsidRPr="00A86D4C" w:rsidRDefault="00E868F0" w:rsidP="00E86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50.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8F0" w:rsidRPr="00A86D4C" w:rsidRDefault="00E868F0" w:rsidP="00E86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A74C66" w:rsidRPr="00A86D4C" w:rsidTr="00A74C66">
        <w:trPr>
          <w:trHeight w:val="192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A74C66" w:rsidRPr="00A86D4C" w:rsidRDefault="00A74C66" w:rsidP="00A74C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Vomiti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74C66" w:rsidRPr="00A86D4C" w:rsidRDefault="00A74C66" w:rsidP="00A74C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A74C66" w:rsidRPr="00A86D4C" w:rsidRDefault="00E868F0" w:rsidP="00A74C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54.5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A74C66" w:rsidRPr="00A86D4C" w:rsidRDefault="00A74C66" w:rsidP="00A74C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  <w:r w:rsidR="00E868F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25.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A74C66" w:rsidRPr="00A86D4C" w:rsidRDefault="00A74C66" w:rsidP="00A74C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0.214</w:t>
            </w:r>
          </w:p>
        </w:tc>
      </w:tr>
      <w:tr w:rsidR="00E868F0" w:rsidRPr="00A86D4C" w:rsidTr="00A74C66">
        <w:trPr>
          <w:trHeight w:val="192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868F0" w:rsidRPr="00A86D4C" w:rsidRDefault="00E868F0" w:rsidP="00E868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868F0" w:rsidRPr="00A86D4C" w:rsidRDefault="00E868F0" w:rsidP="00E868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868F0" w:rsidRPr="00A86D4C" w:rsidRDefault="00E868F0" w:rsidP="00E86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45.5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868F0" w:rsidRPr="00A86D4C" w:rsidRDefault="00E868F0" w:rsidP="00E86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75.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868F0" w:rsidRPr="00A86D4C" w:rsidRDefault="00E868F0" w:rsidP="00E86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E868F0" w:rsidRPr="00A86D4C" w:rsidTr="00A74C66">
        <w:trPr>
          <w:trHeight w:val="192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8F0" w:rsidRPr="00A86D4C" w:rsidRDefault="00E868F0" w:rsidP="00E868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Photophobia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68F0" w:rsidRPr="00A86D4C" w:rsidRDefault="00E868F0" w:rsidP="00E868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8F0" w:rsidRPr="00A86D4C" w:rsidRDefault="00E868F0" w:rsidP="00E86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45.5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8F0" w:rsidRPr="00A86D4C" w:rsidRDefault="00E868F0" w:rsidP="00E86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25.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8F0" w:rsidRPr="00A86D4C" w:rsidRDefault="00E868F0" w:rsidP="00E86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0.400</w:t>
            </w:r>
          </w:p>
        </w:tc>
      </w:tr>
      <w:tr w:rsidR="00E868F0" w:rsidRPr="00A86D4C" w:rsidTr="00A74C66">
        <w:trPr>
          <w:trHeight w:val="192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8F0" w:rsidRPr="00A86D4C" w:rsidRDefault="00E868F0" w:rsidP="00E868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68F0" w:rsidRPr="00A86D4C" w:rsidRDefault="00E868F0" w:rsidP="00E868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8F0" w:rsidRPr="00A86D4C" w:rsidRDefault="00E868F0" w:rsidP="00E86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54.5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8F0" w:rsidRPr="00A86D4C" w:rsidRDefault="00E868F0" w:rsidP="00E86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75.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8F0" w:rsidRPr="00A86D4C" w:rsidRDefault="00E868F0" w:rsidP="00E86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E868F0" w:rsidRPr="00A86D4C" w:rsidTr="00421B52">
        <w:trPr>
          <w:trHeight w:val="192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868F0" w:rsidRPr="00A86D4C" w:rsidRDefault="00E868F0" w:rsidP="00E868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Phonophobia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868F0" w:rsidRPr="00A86D4C" w:rsidRDefault="00E868F0" w:rsidP="00E868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868F0" w:rsidRPr="00A86D4C" w:rsidRDefault="00E868F0" w:rsidP="00E86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36.4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868F0" w:rsidRPr="00A86D4C" w:rsidRDefault="00E868F0" w:rsidP="00E86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25.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868F0" w:rsidRPr="00A86D4C" w:rsidRDefault="00E868F0" w:rsidP="00E86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0.667</w:t>
            </w:r>
          </w:p>
        </w:tc>
      </w:tr>
      <w:tr w:rsidR="00E868F0" w:rsidRPr="00A86D4C" w:rsidTr="00421B52">
        <w:trPr>
          <w:trHeight w:val="192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868F0" w:rsidRPr="00A86D4C" w:rsidRDefault="00E868F0" w:rsidP="00E868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8F0" w:rsidRPr="00A86D4C" w:rsidRDefault="00E868F0" w:rsidP="00E868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868F0" w:rsidRPr="00A86D4C" w:rsidRDefault="00E868F0" w:rsidP="00E86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63.6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868F0" w:rsidRPr="00A86D4C" w:rsidRDefault="00E868F0" w:rsidP="00E86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86D4C"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75.0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868F0" w:rsidRPr="00A86D4C" w:rsidRDefault="00E868F0" w:rsidP="00E86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</w:tbl>
    <w:p w:rsidR="0092391A" w:rsidRPr="00020EAD" w:rsidRDefault="0092391A" w:rsidP="0092391A">
      <w:pPr>
        <w:rPr>
          <w:rFonts w:ascii="Times New Roman" w:eastAsia="微软雅黑" w:hAnsi="Times New Roman" w:cs="Times New Roman"/>
          <w:sz w:val="22"/>
          <w:szCs w:val="21"/>
        </w:rPr>
      </w:pPr>
    </w:p>
    <w:p w:rsidR="009D4686" w:rsidRDefault="009D4686">
      <w:pPr>
        <w:widowControl/>
        <w:jc w:val="left"/>
      </w:pPr>
      <w:r>
        <w:br w:type="page"/>
      </w:r>
    </w:p>
    <w:p w:rsidR="009D4686" w:rsidRDefault="009D4686">
      <w:pPr>
        <w:sectPr w:rsidR="009D468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D4686" w:rsidRPr="005C49E0" w:rsidRDefault="009D4686" w:rsidP="009D4686">
      <w:pPr>
        <w:spacing w:before="240" w:after="240"/>
        <w:ind w:leftChars="-1" w:left="-1" w:hanging="1"/>
        <w:rPr>
          <w:rFonts w:ascii="Times New Roman" w:eastAsia="微软雅黑" w:hAnsi="Times New Roman" w:cs="Times New Roman"/>
          <w:sz w:val="24"/>
          <w:szCs w:val="21"/>
        </w:rPr>
      </w:pPr>
      <w:r>
        <w:rPr>
          <w:rFonts w:ascii="Times New Roman" w:eastAsia="微软雅黑" w:hAnsi="Times New Roman" w:cs="Times New Roman"/>
          <w:sz w:val="24"/>
          <w:szCs w:val="21"/>
        </w:rPr>
        <w:lastRenderedPageBreak/>
        <w:t>Supplementary t</w:t>
      </w:r>
      <w:r w:rsidRPr="00B83356">
        <w:rPr>
          <w:rFonts w:ascii="Times New Roman" w:eastAsia="微软雅黑" w:hAnsi="Times New Roman" w:cs="Times New Roman"/>
          <w:sz w:val="24"/>
          <w:szCs w:val="21"/>
        </w:rPr>
        <w:t xml:space="preserve">able </w:t>
      </w:r>
      <w:r>
        <w:rPr>
          <w:rFonts w:ascii="Times New Roman" w:eastAsia="微软雅黑" w:hAnsi="Times New Roman" w:cs="Times New Roman"/>
          <w:sz w:val="24"/>
          <w:szCs w:val="21"/>
        </w:rPr>
        <w:t>4</w:t>
      </w:r>
      <w:r w:rsidRPr="00B83356">
        <w:rPr>
          <w:rFonts w:ascii="Times New Roman" w:eastAsia="微软雅黑" w:hAnsi="Times New Roman" w:cs="Times New Roman"/>
          <w:sz w:val="24"/>
          <w:szCs w:val="21"/>
        </w:rPr>
        <w:t xml:space="preserve">. </w:t>
      </w:r>
      <w:r>
        <w:rPr>
          <w:rFonts w:ascii="Times New Roman" w:eastAsia="微软雅黑" w:hAnsi="Times New Roman" w:cs="Times New Roman"/>
          <w:sz w:val="24"/>
          <w:szCs w:val="21"/>
        </w:rPr>
        <w:t>T</w:t>
      </w:r>
      <w:r w:rsidRPr="00B83356">
        <w:rPr>
          <w:rFonts w:ascii="Times New Roman" w:eastAsia="微软雅黑" w:hAnsi="Times New Roman" w:cs="Times New Roman"/>
          <w:sz w:val="24"/>
          <w:szCs w:val="21"/>
        </w:rPr>
        <w:t xml:space="preserve">he </w:t>
      </w:r>
      <w:r w:rsidRPr="003A7D50">
        <w:rPr>
          <w:rFonts w:ascii="Times New Roman" w:eastAsia="微软雅黑" w:hAnsi="Times New Roman" w:cs="Times New Roman"/>
          <w:sz w:val="24"/>
          <w:szCs w:val="21"/>
        </w:rPr>
        <w:t>Correlations between clinical characteristics and fALFF values</w:t>
      </w:r>
      <w:r w:rsidRPr="005C49E0">
        <w:rPr>
          <w:rFonts w:ascii="Times New Roman" w:eastAsia="微软雅黑" w:hAnsi="Times New Roman" w:cs="Times New Roman"/>
          <w:sz w:val="24"/>
          <w:szCs w:val="21"/>
        </w:rPr>
        <w:t xml:space="preserve"> </w:t>
      </w:r>
      <w:r>
        <w:rPr>
          <w:rFonts w:ascii="Times New Roman" w:eastAsia="微软雅黑" w:hAnsi="Times New Roman" w:cs="Times New Roman"/>
          <w:sz w:val="24"/>
          <w:szCs w:val="21"/>
        </w:rPr>
        <w:t xml:space="preserve">of </w:t>
      </w:r>
      <w:r w:rsidRPr="005C49E0">
        <w:rPr>
          <w:rFonts w:ascii="Times New Roman" w:eastAsia="微软雅黑" w:hAnsi="Times New Roman" w:cs="Times New Roman"/>
          <w:sz w:val="24"/>
          <w:szCs w:val="21"/>
        </w:rPr>
        <w:t xml:space="preserve">abnormal brain regions </w:t>
      </w:r>
      <w:r>
        <w:rPr>
          <w:rFonts w:ascii="Times New Roman" w:eastAsia="微软雅黑" w:hAnsi="Times New Roman" w:cs="Times New Roman"/>
          <w:sz w:val="24"/>
          <w:szCs w:val="21"/>
        </w:rPr>
        <w:t>in left CH patients</w:t>
      </w:r>
      <w:r>
        <w:rPr>
          <w:rFonts w:ascii="Times New Roman" w:eastAsia="微软雅黑" w:hAnsi="Times New Roman" w:cs="Times New Roman" w:hint="eastAsia"/>
          <w:sz w:val="24"/>
          <w:szCs w:val="21"/>
        </w:rPr>
        <w:t>.</w:t>
      </w:r>
      <w:r w:rsidRPr="003A7D50">
        <w:t xml:space="preserve"> </w:t>
      </w:r>
    </w:p>
    <w:tbl>
      <w:tblPr>
        <w:tblStyle w:val="a5"/>
        <w:tblW w:w="109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850"/>
        <w:gridCol w:w="689"/>
        <w:gridCol w:w="871"/>
        <w:gridCol w:w="892"/>
        <w:gridCol w:w="850"/>
        <w:gridCol w:w="709"/>
        <w:gridCol w:w="850"/>
        <w:gridCol w:w="851"/>
        <w:gridCol w:w="850"/>
        <w:gridCol w:w="993"/>
      </w:tblGrid>
      <w:tr w:rsidR="009D4686" w:rsidRPr="00743D39" w:rsidTr="005B7827">
        <w:trPr>
          <w:trHeight w:val="270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cerebellum</w:t>
            </w:r>
          </w:p>
        </w:tc>
        <w:tc>
          <w:tcPr>
            <w:tcW w:w="176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743D39">
              <w:rPr>
                <w:rFonts w:ascii="Times New Roman" w:hAnsi="Times New Roman" w:cs="Times New Roman"/>
              </w:rPr>
              <w:t>entiform nucleu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743D39">
              <w:rPr>
                <w:rFonts w:ascii="Times New Roman" w:hAnsi="Times New Roman" w:cs="Times New Roman"/>
              </w:rPr>
              <w:t xml:space="preserve">rontal lobe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743D39">
              <w:rPr>
                <w:rFonts w:ascii="Times New Roman" w:hAnsi="Times New Roman" w:cs="Times New Roman"/>
              </w:rPr>
              <w:t>nterior cingulat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43D39">
              <w:rPr>
                <w:rFonts w:ascii="Times New Roman" w:hAnsi="Times New Roman" w:cs="Times New Roman"/>
              </w:rPr>
              <w:t>ostcentral_R (aal)</w:t>
            </w:r>
          </w:p>
        </w:tc>
      </w:tr>
      <w:tr w:rsidR="009D4686" w:rsidRPr="00743D39" w:rsidTr="005B7827">
        <w:trPr>
          <w:trHeight w:val="270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rPr>
                <w:rFonts w:ascii="Times New Roman" w:hAnsi="Times New Roman" w:cs="Times New Roman"/>
                <w:i/>
              </w:rPr>
            </w:pPr>
            <w:r w:rsidRPr="00743D39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rPr>
                <w:rFonts w:ascii="Times New Roman" w:hAnsi="Times New Roman" w:cs="Times New Roman"/>
                <w:i/>
              </w:rPr>
            </w:pPr>
            <w:r w:rsidRPr="00743D39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rPr>
                <w:rFonts w:ascii="Times New Roman" w:hAnsi="Times New Roman" w:cs="Times New Roman"/>
                <w:i/>
              </w:rPr>
            </w:pPr>
            <w:r w:rsidRPr="00743D39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rPr>
                <w:rFonts w:ascii="Times New Roman" w:hAnsi="Times New Roman" w:cs="Times New Roman"/>
                <w:i/>
              </w:rPr>
            </w:pPr>
            <w:r w:rsidRPr="00743D39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rPr>
                <w:rFonts w:ascii="Times New Roman" w:hAnsi="Times New Roman" w:cs="Times New Roman"/>
                <w:i/>
              </w:rPr>
            </w:pPr>
            <w:r w:rsidRPr="00743D39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rPr>
                <w:rFonts w:ascii="Times New Roman" w:hAnsi="Times New Roman" w:cs="Times New Roman"/>
                <w:i/>
              </w:rPr>
            </w:pPr>
            <w:r w:rsidRPr="00743D39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rPr>
                <w:rFonts w:ascii="Times New Roman" w:hAnsi="Times New Roman" w:cs="Times New Roman"/>
                <w:i/>
              </w:rPr>
            </w:pPr>
            <w:r w:rsidRPr="00743D39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rPr>
                <w:rFonts w:ascii="Times New Roman" w:hAnsi="Times New Roman" w:cs="Times New Roman"/>
                <w:i/>
              </w:rPr>
            </w:pPr>
            <w:r w:rsidRPr="00743D39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rPr>
                <w:rFonts w:ascii="Times New Roman" w:hAnsi="Times New Roman" w:cs="Times New Roman"/>
                <w:i/>
              </w:rPr>
            </w:pPr>
            <w:r w:rsidRPr="00743D39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rPr>
                <w:rFonts w:ascii="Times New Roman" w:hAnsi="Times New Roman" w:cs="Times New Roman"/>
                <w:i/>
              </w:rPr>
            </w:pPr>
            <w:r w:rsidRPr="00743D39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9D4686" w:rsidRPr="00017F43" w:rsidTr="005B7827">
        <w:trPr>
          <w:trHeight w:val="270"/>
        </w:trPr>
        <w:tc>
          <w:tcPr>
            <w:tcW w:w="2552" w:type="dxa"/>
            <w:tcBorders>
              <w:top w:val="single" w:sz="4" w:space="0" w:color="auto"/>
            </w:tcBorders>
            <w:noWrap/>
          </w:tcPr>
          <w:p w:rsidR="009D4686" w:rsidRPr="00743D39" w:rsidRDefault="009D4686" w:rsidP="005B7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:rsidR="009D4686" w:rsidRPr="00017F43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</w:tcPr>
          <w:p w:rsidR="009D4686" w:rsidRPr="00017F43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9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</w:tcPr>
          <w:p w:rsidR="009D4686" w:rsidRPr="00017F43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</w:tcPr>
          <w:p w:rsidR="009D4686" w:rsidRPr="00017F43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:rsidR="009D4686" w:rsidRPr="00017F43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017F43">
              <w:rPr>
                <w:rFonts w:ascii="Times New Roman" w:hAnsi="Times New Roman" w:cs="Times New Roman" w:hint="eastAsia"/>
              </w:rPr>
              <w:t>0</w:t>
            </w:r>
            <w:r w:rsidRPr="00017F43"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9D4686" w:rsidRPr="00017F43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017F43">
              <w:rPr>
                <w:rFonts w:ascii="Times New Roman" w:hAnsi="Times New Roman" w:cs="Times New Roman" w:hint="eastAsia"/>
              </w:rPr>
              <w:t>0</w:t>
            </w:r>
            <w:r w:rsidRPr="00017F43">
              <w:rPr>
                <w:rFonts w:ascii="Times New Roman" w:hAnsi="Times New Roman" w:cs="Times New Roman"/>
              </w:rPr>
              <w:t>.92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:rsidR="009D4686" w:rsidRPr="00017F43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017F43">
              <w:rPr>
                <w:rFonts w:ascii="Times New Roman" w:hAnsi="Times New Roman" w:cs="Times New Roman" w:hint="eastAsia"/>
              </w:rPr>
              <w:t>0</w:t>
            </w:r>
            <w:r w:rsidRPr="00017F43">
              <w:rPr>
                <w:rFonts w:ascii="Times New Roman" w:hAnsi="Times New Roman" w:cs="Times New Roman"/>
              </w:rPr>
              <w:t>.30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9D4686" w:rsidRPr="00017F43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017F43">
              <w:rPr>
                <w:rFonts w:ascii="Times New Roman" w:hAnsi="Times New Roman" w:cs="Times New Roman" w:hint="eastAsia"/>
              </w:rPr>
              <w:t>0</w:t>
            </w:r>
            <w:r w:rsidRPr="00017F43">
              <w:rPr>
                <w:rFonts w:ascii="Times New Roman" w:hAnsi="Times New Roman" w:cs="Times New Roman"/>
              </w:rPr>
              <w:t>.35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:rsidR="009D4686" w:rsidRPr="00017F43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017F43">
              <w:rPr>
                <w:rFonts w:ascii="Times New Roman" w:hAnsi="Times New Roman" w:cs="Times New Roman" w:hint="eastAsia"/>
              </w:rPr>
              <w:t>0</w:t>
            </w:r>
            <w:r w:rsidRPr="00017F43"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:rsidR="009D4686" w:rsidRPr="00017F43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017F43">
              <w:rPr>
                <w:rFonts w:ascii="Times New Roman" w:hAnsi="Times New Roman" w:cs="Times New Roman" w:hint="eastAsia"/>
              </w:rPr>
              <w:t>0</w:t>
            </w:r>
            <w:r w:rsidRPr="00017F43">
              <w:rPr>
                <w:rFonts w:ascii="Times New Roman" w:hAnsi="Times New Roman" w:cs="Times New Roman"/>
              </w:rPr>
              <w:t>.574</w:t>
            </w:r>
          </w:p>
        </w:tc>
      </w:tr>
      <w:tr w:rsidR="009D4686" w:rsidRPr="00743D39" w:rsidTr="005B7827">
        <w:trPr>
          <w:trHeight w:val="270"/>
        </w:trPr>
        <w:tc>
          <w:tcPr>
            <w:tcW w:w="2552" w:type="dxa"/>
            <w:noWrap/>
            <w:hideMark/>
          </w:tcPr>
          <w:p w:rsidR="009D4686" w:rsidRPr="00743D39" w:rsidRDefault="009D4686" w:rsidP="005B7827">
            <w:pPr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Headache attack duration</w:t>
            </w:r>
          </w:p>
        </w:tc>
        <w:tc>
          <w:tcPr>
            <w:tcW w:w="850" w:type="dxa"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689" w:type="dxa"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 xml:space="preserve">0.58 </w:t>
            </w:r>
          </w:p>
        </w:tc>
        <w:tc>
          <w:tcPr>
            <w:tcW w:w="871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892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850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50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851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850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993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641</w:t>
            </w:r>
          </w:p>
        </w:tc>
      </w:tr>
      <w:tr w:rsidR="009D4686" w:rsidRPr="00743D39" w:rsidTr="005B7827">
        <w:trPr>
          <w:trHeight w:val="255"/>
        </w:trPr>
        <w:tc>
          <w:tcPr>
            <w:tcW w:w="2552" w:type="dxa"/>
            <w:noWrap/>
            <w:hideMark/>
          </w:tcPr>
          <w:p w:rsidR="009D4686" w:rsidRPr="00743D39" w:rsidRDefault="009D4686" w:rsidP="005B7827">
            <w:pPr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 xml:space="preserve">Frequency of attacks </w:t>
            </w:r>
          </w:p>
        </w:tc>
        <w:tc>
          <w:tcPr>
            <w:tcW w:w="850" w:type="dxa"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689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871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892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850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-0.8</w:t>
            </w:r>
          </w:p>
        </w:tc>
        <w:tc>
          <w:tcPr>
            <w:tcW w:w="709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850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851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850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93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97</w:t>
            </w:r>
          </w:p>
        </w:tc>
      </w:tr>
      <w:tr w:rsidR="009D4686" w:rsidRPr="00743D39" w:rsidTr="005B7827">
        <w:trPr>
          <w:trHeight w:val="270"/>
        </w:trPr>
        <w:tc>
          <w:tcPr>
            <w:tcW w:w="2552" w:type="dxa"/>
            <w:noWrap/>
            <w:hideMark/>
          </w:tcPr>
          <w:p w:rsidR="009D4686" w:rsidRPr="00743D39" w:rsidRDefault="009D4686" w:rsidP="005B7827">
            <w:pPr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cluster bout duration</w:t>
            </w:r>
          </w:p>
        </w:tc>
        <w:tc>
          <w:tcPr>
            <w:tcW w:w="850" w:type="dxa"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-0.457</w:t>
            </w:r>
          </w:p>
        </w:tc>
        <w:tc>
          <w:tcPr>
            <w:tcW w:w="689" w:type="dxa"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871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892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850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-0.215</w:t>
            </w:r>
          </w:p>
        </w:tc>
        <w:tc>
          <w:tcPr>
            <w:tcW w:w="709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850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851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850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993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845</w:t>
            </w:r>
          </w:p>
        </w:tc>
      </w:tr>
      <w:tr w:rsidR="009D4686" w:rsidRPr="00743D39" w:rsidTr="005B7827">
        <w:trPr>
          <w:trHeight w:val="270"/>
        </w:trPr>
        <w:tc>
          <w:tcPr>
            <w:tcW w:w="2552" w:type="dxa"/>
            <w:noWrap/>
            <w:hideMark/>
          </w:tcPr>
          <w:p w:rsidR="009D4686" w:rsidRPr="00743D39" w:rsidRDefault="009D4686" w:rsidP="005B7827">
            <w:pPr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 xml:space="preserve">Disease duration </w:t>
            </w:r>
          </w:p>
        </w:tc>
        <w:tc>
          <w:tcPr>
            <w:tcW w:w="850" w:type="dxa"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689" w:type="dxa"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871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-0.392</w:t>
            </w:r>
          </w:p>
        </w:tc>
        <w:tc>
          <w:tcPr>
            <w:tcW w:w="892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850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-0.227</w:t>
            </w:r>
          </w:p>
        </w:tc>
        <w:tc>
          <w:tcPr>
            <w:tcW w:w="709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850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851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850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993" w:type="dxa"/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778</w:t>
            </w:r>
          </w:p>
        </w:tc>
      </w:tr>
      <w:tr w:rsidR="009D4686" w:rsidRPr="00743D39" w:rsidTr="005B7827">
        <w:trPr>
          <w:trHeight w:val="270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Visual analogue scale scor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-0.187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hideMark/>
          </w:tcPr>
          <w:p w:rsidR="009D4686" w:rsidRPr="005C49E0" w:rsidRDefault="009D4686" w:rsidP="005B782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C49E0">
              <w:rPr>
                <w:rFonts w:ascii="Times New Roman" w:hAnsi="Times New Roman" w:cs="Times New Roman"/>
                <w:b/>
              </w:rPr>
              <w:t>-0.691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hideMark/>
          </w:tcPr>
          <w:p w:rsidR="009D4686" w:rsidRPr="005C49E0" w:rsidRDefault="009D4686" w:rsidP="005B782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C49E0">
              <w:rPr>
                <w:rFonts w:ascii="Times New Roman" w:hAnsi="Times New Roman" w:cs="Times New Roman"/>
                <w:b/>
              </w:rPr>
              <w:t>0.0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-0.52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-0.3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-0.05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9D4686" w:rsidRPr="00743D39" w:rsidRDefault="009D4686" w:rsidP="005B7827">
            <w:pPr>
              <w:jc w:val="right"/>
              <w:rPr>
                <w:rFonts w:ascii="Times New Roman" w:hAnsi="Times New Roman" w:cs="Times New Roman"/>
              </w:rPr>
            </w:pPr>
            <w:r w:rsidRPr="00743D39">
              <w:rPr>
                <w:rFonts w:ascii="Times New Roman" w:hAnsi="Times New Roman" w:cs="Times New Roman"/>
              </w:rPr>
              <w:t>0.866</w:t>
            </w:r>
          </w:p>
        </w:tc>
      </w:tr>
    </w:tbl>
    <w:p w:rsidR="00DE552B" w:rsidRDefault="00DE552B" w:rsidP="00DE552B">
      <w:pPr>
        <w:widowControl/>
        <w:shd w:val="clear" w:color="auto" w:fill="FFFFFF"/>
        <w:jc w:val="left"/>
        <w:outlineLvl w:val="0"/>
        <w:rPr>
          <w:rFonts w:ascii="Times New Roman" w:eastAsia="微软雅黑" w:hAnsi="Times New Roman" w:cs="Times New Roman"/>
          <w:sz w:val="24"/>
          <w:szCs w:val="21"/>
        </w:rPr>
      </w:pPr>
    </w:p>
    <w:p w:rsidR="00DE552B" w:rsidRDefault="00DE552B" w:rsidP="00DE552B">
      <w:pPr>
        <w:widowControl/>
        <w:shd w:val="clear" w:color="auto" w:fill="FFFFFF"/>
        <w:jc w:val="left"/>
        <w:outlineLvl w:val="0"/>
        <w:rPr>
          <w:rFonts w:ascii="Times New Roman" w:eastAsia="微软雅黑" w:hAnsi="Times New Roman" w:cs="Times New Roman"/>
          <w:sz w:val="24"/>
          <w:szCs w:val="21"/>
        </w:rPr>
      </w:pPr>
    </w:p>
    <w:p w:rsidR="00DE552B" w:rsidRDefault="00DE552B" w:rsidP="00DE552B">
      <w:pPr>
        <w:widowControl/>
        <w:shd w:val="clear" w:color="auto" w:fill="FFFFFF"/>
        <w:jc w:val="left"/>
        <w:outlineLvl w:val="0"/>
        <w:rPr>
          <w:rFonts w:ascii="Times New Roman" w:eastAsia="微软雅黑" w:hAnsi="Times New Roman" w:cs="Times New Roman"/>
          <w:sz w:val="24"/>
          <w:szCs w:val="21"/>
        </w:rPr>
      </w:pPr>
    </w:p>
    <w:p w:rsidR="00DE552B" w:rsidRDefault="00DE552B" w:rsidP="00DE552B">
      <w:pPr>
        <w:widowControl/>
        <w:shd w:val="clear" w:color="auto" w:fill="FFFFFF"/>
        <w:jc w:val="left"/>
        <w:outlineLvl w:val="0"/>
        <w:rPr>
          <w:rFonts w:ascii="Times New Roman" w:eastAsia="微软雅黑" w:hAnsi="Times New Roman" w:cs="Times New Roman"/>
          <w:sz w:val="24"/>
          <w:szCs w:val="21"/>
        </w:rPr>
      </w:pPr>
    </w:p>
    <w:p w:rsidR="00DE552B" w:rsidRDefault="00DE552B" w:rsidP="00DE552B">
      <w:pPr>
        <w:widowControl/>
        <w:shd w:val="clear" w:color="auto" w:fill="FFFFFF"/>
        <w:jc w:val="left"/>
        <w:outlineLvl w:val="0"/>
        <w:rPr>
          <w:rFonts w:ascii="Times New Roman" w:eastAsia="微软雅黑" w:hAnsi="Times New Roman" w:cs="Times New Roman"/>
          <w:sz w:val="24"/>
          <w:szCs w:val="21"/>
        </w:rPr>
      </w:pPr>
    </w:p>
    <w:p w:rsidR="00DE552B" w:rsidRDefault="00DE552B" w:rsidP="00DE552B">
      <w:pPr>
        <w:widowControl/>
        <w:shd w:val="clear" w:color="auto" w:fill="FFFFFF"/>
        <w:jc w:val="left"/>
        <w:outlineLvl w:val="0"/>
        <w:rPr>
          <w:rFonts w:ascii="Times New Roman" w:eastAsia="微软雅黑" w:hAnsi="Times New Roman" w:cs="Times New Roman"/>
          <w:sz w:val="24"/>
          <w:szCs w:val="21"/>
        </w:rPr>
      </w:pPr>
    </w:p>
    <w:p w:rsidR="00553D9F" w:rsidRDefault="00553D9F" w:rsidP="00DE552B">
      <w:pPr>
        <w:widowControl/>
        <w:shd w:val="clear" w:color="auto" w:fill="FFFFFF"/>
        <w:jc w:val="left"/>
        <w:outlineLvl w:val="0"/>
        <w:rPr>
          <w:rFonts w:ascii="Times New Roman" w:eastAsia="微软雅黑" w:hAnsi="Times New Roman" w:cs="Times New Roman"/>
          <w:sz w:val="24"/>
          <w:szCs w:val="21"/>
        </w:rPr>
      </w:pPr>
    </w:p>
    <w:p w:rsidR="00553D9F" w:rsidRDefault="00553D9F" w:rsidP="00DE552B">
      <w:pPr>
        <w:widowControl/>
        <w:shd w:val="clear" w:color="auto" w:fill="FFFFFF"/>
        <w:jc w:val="left"/>
        <w:outlineLvl w:val="0"/>
        <w:rPr>
          <w:rFonts w:ascii="Times New Roman" w:eastAsia="微软雅黑" w:hAnsi="Times New Roman" w:cs="Times New Roman"/>
          <w:sz w:val="24"/>
          <w:szCs w:val="21"/>
        </w:rPr>
      </w:pPr>
    </w:p>
    <w:p w:rsidR="00DE552B" w:rsidRDefault="00DE552B" w:rsidP="00DE552B">
      <w:pPr>
        <w:widowControl/>
        <w:shd w:val="clear" w:color="auto" w:fill="FFFFFF"/>
        <w:jc w:val="left"/>
        <w:outlineLvl w:val="0"/>
        <w:rPr>
          <w:rFonts w:ascii="Times New Roman" w:eastAsia="微软雅黑" w:hAnsi="Times New Roman" w:cs="Times New Roman"/>
          <w:sz w:val="24"/>
          <w:szCs w:val="21"/>
        </w:rPr>
      </w:pPr>
    </w:p>
    <w:p w:rsidR="00DE552B" w:rsidRDefault="00DE552B" w:rsidP="00DE552B">
      <w:pPr>
        <w:widowControl/>
        <w:shd w:val="clear" w:color="auto" w:fill="FFFFFF"/>
        <w:jc w:val="left"/>
        <w:outlineLvl w:val="0"/>
        <w:rPr>
          <w:rFonts w:ascii="Times New Roman" w:eastAsia="微软雅黑" w:hAnsi="Times New Roman" w:cs="Times New Roman"/>
          <w:sz w:val="24"/>
          <w:szCs w:val="21"/>
        </w:rPr>
      </w:pPr>
    </w:p>
    <w:p w:rsidR="00DE552B" w:rsidRDefault="00DE552B" w:rsidP="00DE552B">
      <w:pPr>
        <w:widowControl/>
        <w:shd w:val="clear" w:color="auto" w:fill="FFFFFF"/>
        <w:jc w:val="left"/>
        <w:outlineLvl w:val="0"/>
        <w:rPr>
          <w:rFonts w:ascii="Times New Roman" w:eastAsia="微软雅黑" w:hAnsi="Times New Roman" w:cs="Times New Roman"/>
          <w:sz w:val="24"/>
          <w:szCs w:val="21"/>
        </w:rPr>
      </w:pPr>
    </w:p>
    <w:p w:rsidR="00DE552B" w:rsidRPr="00DE552B" w:rsidRDefault="00DE552B" w:rsidP="00DE552B">
      <w:pPr>
        <w:widowControl/>
        <w:shd w:val="clear" w:color="auto" w:fill="FFFFFF"/>
        <w:jc w:val="left"/>
        <w:outlineLvl w:val="0"/>
        <w:rPr>
          <w:rFonts w:ascii="Times New Roman" w:eastAsia="微软雅黑" w:hAnsi="Times New Roman" w:cs="Times New Roman"/>
          <w:sz w:val="24"/>
          <w:szCs w:val="21"/>
        </w:rPr>
      </w:pPr>
    </w:p>
    <w:p w:rsidR="00DE552B" w:rsidRDefault="00DE552B" w:rsidP="00DE552B">
      <w:pPr>
        <w:widowControl/>
        <w:shd w:val="clear" w:color="auto" w:fill="FFFFFF"/>
        <w:jc w:val="left"/>
        <w:outlineLvl w:val="0"/>
        <w:rPr>
          <w:rFonts w:ascii="Times New Roman" w:eastAsia="微软雅黑" w:hAnsi="Times New Roman" w:cs="Times New Roman"/>
          <w:sz w:val="24"/>
          <w:szCs w:val="21"/>
        </w:rPr>
      </w:pPr>
    </w:p>
    <w:p w:rsidR="00DE552B" w:rsidRDefault="00DE552B" w:rsidP="00DE552B">
      <w:pPr>
        <w:widowControl/>
        <w:shd w:val="clear" w:color="auto" w:fill="FFFFFF"/>
        <w:jc w:val="left"/>
        <w:outlineLvl w:val="0"/>
        <w:rPr>
          <w:rFonts w:ascii="Times New Roman" w:eastAsia="微软雅黑" w:hAnsi="Times New Roman" w:cs="Times New Roman"/>
          <w:sz w:val="24"/>
          <w:szCs w:val="21"/>
        </w:rPr>
      </w:pPr>
    </w:p>
    <w:p w:rsidR="00370C4A" w:rsidRDefault="00370C4A" w:rsidP="00DE552B">
      <w:pPr>
        <w:widowControl/>
        <w:shd w:val="clear" w:color="auto" w:fill="FFFFFF"/>
        <w:jc w:val="left"/>
        <w:outlineLvl w:val="0"/>
        <w:rPr>
          <w:rFonts w:ascii="Times New Roman" w:eastAsia="微软雅黑" w:hAnsi="Times New Roman" w:cs="Times New Roman"/>
          <w:sz w:val="24"/>
          <w:szCs w:val="21"/>
        </w:rPr>
      </w:pPr>
    </w:p>
    <w:p w:rsidR="00DE552B" w:rsidRDefault="00DE552B" w:rsidP="00DE552B">
      <w:pPr>
        <w:widowControl/>
        <w:shd w:val="clear" w:color="auto" w:fill="FFFFFF"/>
        <w:jc w:val="left"/>
        <w:outlineLvl w:val="0"/>
        <w:rPr>
          <w:rFonts w:ascii="Times New Roman" w:eastAsia="微软雅黑" w:hAnsi="Times New Roman" w:cs="Times New Roman"/>
          <w:sz w:val="24"/>
          <w:szCs w:val="21"/>
        </w:rPr>
      </w:pPr>
    </w:p>
    <w:p w:rsidR="009D4686" w:rsidRPr="003A7D50" w:rsidRDefault="009D4686" w:rsidP="00DE552B">
      <w:pPr>
        <w:widowControl/>
        <w:shd w:val="clear" w:color="auto" w:fill="FFFFFF"/>
        <w:jc w:val="left"/>
        <w:outlineLvl w:val="0"/>
        <w:rPr>
          <w:rFonts w:ascii="Times New Roman" w:eastAsia="微软雅黑" w:hAnsi="Times New Roman" w:cs="Times New Roman"/>
          <w:sz w:val="24"/>
          <w:szCs w:val="21"/>
        </w:rPr>
      </w:pPr>
      <w:r>
        <w:rPr>
          <w:rFonts w:ascii="Times New Roman" w:eastAsia="微软雅黑" w:hAnsi="Times New Roman" w:cs="Times New Roman"/>
          <w:sz w:val="24"/>
          <w:szCs w:val="21"/>
        </w:rPr>
        <w:lastRenderedPageBreak/>
        <w:t>Supplementary t</w:t>
      </w:r>
      <w:r w:rsidRPr="00B83356">
        <w:rPr>
          <w:rFonts w:ascii="Times New Roman" w:eastAsia="微软雅黑" w:hAnsi="Times New Roman" w:cs="Times New Roman"/>
          <w:sz w:val="24"/>
          <w:szCs w:val="21"/>
        </w:rPr>
        <w:t xml:space="preserve">able </w:t>
      </w:r>
      <w:r>
        <w:rPr>
          <w:rFonts w:ascii="Times New Roman" w:eastAsia="微软雅黑" w:hAnsi="Times New Roman" w:cs="Times New Roman"/>
          <w:sz w:val="24"/>
          <w:szCs w:val="21"/>
        </w:rPr>
        <w:t>5</w:t>
      </w:r>
      <w:r w:rsidRPr="00B83356">
        <w:rPr>
          <w:rFonts w:ascii="Times New Roman" w:eastAsia="微软雅黑" w:hAnsi="Times New Roman" w:cs="Times New Roman"/>
          <w:sz w:val="24"/>
          <w:szCs w:val="21"/>
        </w:rPr>
        <w:t xml:space="preserve">. </w:t>
      </w:r>
      <w:r w:rsidRPr="003A7D50">
        <w:rPr>
          <w:rFonts w:ascii="Times New Roman" w:eastAsia="微软雅黑" w:hAnsi="Times New Roman" w:cs="Times New Roman"/>
          <w:sz w:val="24"/>
          <w:szCs w:val="21"/>
        </w:rPr>
        <w:t xml:space="preserve">The Correlations between clinical characteristics and fALFF values of abnormal brain regions in </w:t>
      </w:r>
      <w:r>
        <w:rPr>
          <w:rFonts w:ascii="Times New Roman" w:eastAsia="微软雅黑" w:hAnsi="Times New Roman" w:cs="Times New Roman"/>
          <w:sz w:val="24"/>
          <w:szCs w:val="21"/>
        </w:rPr>
        <w:t>right</w:t>
      </w:r>
      <w:r w:rsidRPr="003A7D50">
        <w:rPr>
          <w:rFonts w:ascii="Times New Roman" w:eastAsia="微软雅黑" w:hAnsi="Times New Roman" w:cs="Times New Roman"/>
          <w:sz w:val="24"/>
          <w:szCs w:val="21"/>
        </w:rPr>
        <w:t xml:space="preserve"> CH patients.</w:t>
      </w:r>
    </w:p>
    <w:tbl>
      <w:tblPr>
        <w:tblStyle w:val="a5"/>
        <w:tblW w:w="12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850"/>
        <w:gridCol w:w="695"/>
        <w:gridCol w:w="871"/>
        <w:gridCol w:w="892"/>
        <w:gridCol w:w="850"/>
        <w:gridCol w:w="709"/>
        <w:gridCol w:w="850"/>
        <w:gridCol w:w="851"/>
        <w:gridCol w:w="850"/>
        <w:gridCol w:w="816"/>
        <w:gridCol w:w="939"/>
        <w:gridCol w:w="910"/>
      </w:tblGrid>
      <w:tr w:rsidR="009D4686" w:rsidRPr="00E44677" w:rsidTr="005B7827">
        <w:trPr>
          <w:trHeight w:val="270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Cerebellum</w:t>
            </w:r>
          </w:p>
        </w:tc>
        <w:tc>
          <w:tcPr>
            <w:tcW w:w="176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Cingulate gyru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Superior parietal lobul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Inferior parietal lobule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Precuneus_L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Postcentral gyrus</w:t>
            </w:r>
          </w:p>
        </w:tc>
      </w:tr>
      <w:tr w:rsidR="009D4686" w:rsidRPr="00E44677" w:rsidTr="005B7827">
        <w:trPr>
          <w:trHeight w:val="270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  <w:i/>
              </w:rPr>
            </w:pPr>
            <w:r w:rsidRPr="00E44677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  <w:i/>
              </w:rPr>
            </w:pPr>
            <w:r w:rsidRPr="00E44677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  <w:i/>
              </w:rPr>
            </w:pPr>
            <w:r w:rsidRPr="00E44677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  <w:i/>
              </w:rPr>
            </w:pPr>
            <w:r w:rsidRPr="00E44677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  <w:i/>
              </w:rPr>
            </w:pPr>
            <w:r w:rsidRPr="00E44677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  <w:i/>
              </w:rPr>
            </w:pPr>
            <w:r w:rsidRPr="00E44677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  <w:i/>
              </w:rPr>
            </w:pPr>
            <w:r w:rsidRPr="00E44677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  <w:i/>
              </w:rPr>
            </w:pPr>
            <w:r w:rsidRPr="00E44677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  <w:i/>
              </w:rPr>
            </w:pPr>
            <w:r w:rsidRPr="00E44677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  <w:i/>
              </w:rPr>
            </w:pPr>
            <w:r w:rsidRPr="00E44677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  <w:i/>
              </w:rPr>
            </w:pPr>
            <w:r w:rsidRPr="00E44677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  <w:i/>
              </w:rPr>
            </w:pPr>
            <w:r w:rsidRPr="00E44677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9D4686" w:rsidRPr="00017F43" w:rsidTr="005B7827">
        <w:trPr>
          <w:trHeight w:val="270"/>
        </w:trPr>
        <w:tc>
          <w:tcPr>
            <w:tcW w:w="2552" w:type="dxa"/>
            <w:tcBorders>
              <w:top w:val="single" w:sz="4" w:space="0" w:color="auto"/>
            </w:tcBorders>
            <w:noWrap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:rsidR="009D4686" w:rsidRPr="00017F43" w:rsidRDefault="009D4686" w:rsidP="005B7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3</w:t>
            </w:r>
          </w:p>
        </w:tc>
        <w:tc>
          <w:tcPr>
            <w:tcW w:w="695" w:type="dxa"/>
            <w:tcBorders>
              <w:top w:val="single" w:sz="4" w:space="0" w:color="auto"/>
            </w:tcBorders>
            <w:noWrap/>
          </w:tcPr>
          <w:p w:rsidR="009D4686" w:rsidRPr="00017F43" w:rsidRDefault="009D4686" w:rsidP="005B7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</w:tcPr>
          <w:p w:rsidR="009D4686" w:rsidRPr="00017F43" w:rsidRDefault="009D4686" w:rsidP="005B7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</w:tcPr>
          <w:p w:rsidR="009D4686" w:rsidRPr="00017F43" w:rsidRDefault="009D4686" w:rsidP="005B7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:rsidR="009D4686" w:rsidRPr="00017F43" w:rsidRDefault="009D4686" w:rsidP="005B7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9D4686" w:rsidRPr="00017F43" w:rsidRDefault="009D4686" w:rsidP="005B7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:rsidR="009D4686" w:rsidRPr="00017F43" w:rsidRDefault="009D4686" w:rsidP="005B7827">
            <w:pPr>
              <w:rPr>
                <w:rFonts w:ascii="Times New Roman" w:hAnsi="Times New Roman" w:cs="Times New Roman"/>
                <w:b/>
              </w:rPr>
            </w:pPr>
            <w:r w:rsidRPr="00017F43">
              <w:rPr>
                <w:rFonts w:ascii="Times New Roman" w:hAnsi="Times New Roman" w:cs="Times New Roman" w:hint="eastAsia"/>
                <w:b/>
              </w:rPr>
              <w:t>0</w:t>
            </w:r>
            <w:r w:rsidRPr="00017F43">
              <w:rPr>
                <w:rFonts w:ascii="Times New Roman" w:hAnsi="Times New Roman" w:cs="Times New Roman"/>
                <w:b/>
              </w:rPr>
              <w:t>.6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9D4686" w:rsidRPr="00017F43" w:rsidRDefault="009D4686" w:rsidP="005B7827">
            <w:pPr>
              <w:rPr>
                <w:rFonts w:ascii="Times New Roman" w:hAnsi="Times New Roman" w:cs="Times New Roman"/>
                <w:b/>
              </w:rPr>
            </w:pPr>
            <w:r w:rsidRPr="00017F43">
              <w:rPr>
                <w:rFonts w:ascii="Times New Roman" w:hAnsi="Times New Roman" w:cs="Times New Roman" w:hint="eastAsia"/>
                <w:b/>
              </w:rPr>
              <w:t>0</w:t>
            </w:r>
            <w:r w:rsidRPr="00017F43">
              <w:rPr>
                <w:rFonts w:ascii="Times New Roman" w:hAnsi="Times New Roman" w:cs="Times New Roman"/>
                <w:b/>
              </w:rPr>
              <w:t>.0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:rsidR="009D4686" w:rsidRPr="00017F43" w:rsidRDefault="009D4686" w:rsidP="005B7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</w:tcPr>
          <w:p w:rsidR="009D4686" w:rsidRPr="00017F43" w:rsidRDefault="009D4686" w:rsidP="005B7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4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9D4686" w:rsidRPr="00017F43" w:rsidRDefault="009D4686" w:rsidP="005B7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:rsidR="009D4686" w:rsidRPr="00017F43" w:rsidRDefault="009D4686" w:rsidP="005B7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5</w:t>
            </w:r>
          </w:p>
        </w:tc>
      </w:tr>
      <w:tr w:rsidR="009D4686" w:rsidRPr="00017F43" w:rsidTr="005B7827">
        <w:trPr>
          <w:trHeight w:val="270"/>
        </w:trPr>
        <w:tc>
          <w:tcPr>
            <w:tcW w:w="2552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Headache attack duration</w:t>
            </w:r>
          </w:p>
        </w:tc>
        <w:tc>
          <w:tcPr>
            <w:tcW w:w="850" w:type="dxa"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-0.108</w:t>
            </w:r>
          </w:p>
        </w:tc>
        <w:tc>
          <w:tcPr>
            <w:tcW w:w="695" w:type="dxa"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871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-0.291</w:t>
            </w:r>
          </w:p>
        </w:tc>
        <w:tc>
          <w:tcPr>
            <w:tcW w:w="892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850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709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850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-0.222</w:t>
            </w:r>
          </w:p>
        </w:tc>
        <w:tc>
          <w:tcPr>
            <w:tcW w:w="851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850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-0.346</w:t>
            </w:r>
          </w:p>
        </w:tc>
        <w:tc>
          <w:tcPr>
            <w:tcW w:w="816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39" w:type="dxa"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910" w:type="dxa"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759</w:t>
            </w:r>
          </w:p>
        </w:tc>
      </w:tr>
      <w:tr w:rsidR="009D4686" w:rsidRPr="00E44677" w:rsidTr="005B7827">
        <w:trPr>
          <w:trHeight w:val="255"/>
        </w:trPr>
        <w:tc>
          <w:tcPr>
            <w:tcW w:w="2552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 xml:space="preserve">Frequency of attacks </w:t>
            </w:r>
          </w:p>
        </w:tc>
        <w:tc>
          <w:tcPr>
            <w:tcW w:w="850" w:type="dxa"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695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871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92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850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-0.053</w:t>
            </w:r>
          </w:p>
        </w:tc>
        <w:tc>
          <w:tcPr>
            <w:tcW w:w="709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850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851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850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816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939" w:type="dxa"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-0.227</w:t>
            </w:r>
          </w:p>
        </w:tc>
        <w:tc>
          <w:tcPr>
            <w:tcW w:w="910" w:type="dxa"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479</w:t>
            </w:r>
          </w:p>
        </w:tc>
      </w:tr>
      <w:tr w:rsidR="009D4686" w:rsidRPr="00E44677" w:rsidTr="005B7827">
        <w:trPr>
          <w:trHeight w:val="270"/>
        </w:trPr>
        <w:tc>
          <w:tcPr>
            <w:tcW w:w="2552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cluster bout duration</w:t>
            </w:r>
          </w:p>
        </w:tc>
        <w:tc>
          <w:tcPr>
            <w:tcW w:w="850" w:type="dxa"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-0.345</w:t>
            </w:r>
          </w:p>
        </w:tc>
        <w:tc>
          <w:tcPr>
            <w:tcW w:w="695" w:type="dxa"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871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-0.414</w:t>
            </w:r>
          </w:p>
        </w:tc>
        <w:tc>
          <w:tcPr>
            <w:tcW w:w="892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850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709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850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851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50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-0.195</w:t>
            </w:r>
          </w:p>
        </w:tc>
        <w:tc>
          <w:tcPr>
            <w:tcW w:w="816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939" w:type="dxa"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910" w:type="dxa"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233</w:t>
            </w:r>
          </w:p>
        </w:tc>
      </w:tr>
      <w:tr w:rsidR="009D4686" w:rsidRPr="00E44677" w:rsidTr="005B7827">
        <w:trPr>
          <w:trHeight w:val="270"/>
        </w:trPr>
        <w:tc>
          <w:tcPr>
            <w:tcW w:w="2552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 xml:space="preserve">Disease duration </w:t>
            </w:r>
          </w:p>
        </w:tc>
        <w:tc>
          <w:tcPr>
            <w:tcW w:w="850" w:type="dxa"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695" w:type="dxa"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71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892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50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-0.566</w:t>
            </w:r>
          </w:p>
        </w:tc>
        <w:tc>
          <w:tcPr>
            <w:tcW w:w="709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850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851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850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816" w:type="dxa"/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39" w:type="dxa"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910" w:type="dxa"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814</w:t>
            </w:r>
          </w:p>
        </w:tc>
      </w:tr>
      <w:tr w:rsidR="009D4686" w:rsidRPr="00E44677" w:rsidTr="005B7827">
        <w:trPr>
          <w:trHeight w:val="270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Visual analogue scale scor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-0.159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-0.13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6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hideMark/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9D4686" w:rsidRPr="00E44677" w:rsidRDefault="009D4686" w:rsidP="005B7827">
            <w:pPr>
              <w:rPr>
                <w:rFonts w:ascii="Times New Roman" w:hAnsi="Times New Roman" w:cs="Times New Roman"/>
              </w:rPr>
            </w:pPr>
            <w:r w:rsidRPr="00E44677">
              <w:rPr>
                <w:rFonts w:ascii="Times New Roman" w:hAnsi="Times New Roman" w:cs="Times New Roman"/>
              </w:rPr>
              <w:t>0.754</w:t>
            </w:r>
          </w:p>
        </w:tc>
      </w:tr>
    </w:tbl>
    <w:p w:rsidR="000B476A" w:rsidRPr="00553D9F" w:rsidRDefault="000B476A"/>
    <w:sectPr w:rsidR="000B476A" w:rsidRPr="00553D9F" w:rsidSect="009D468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264F" w:rsidRDefault="00F3264F" w:rsidP="0092391A">
      <w:r>
        <w:separator/>
      </w:r>
    </w:p>
  </w:endnote>
  <w:endnote w:type="continuationSeparator" w:id="0">
    <w:p w:rsidR="00F3264F" w:rsidRDefault="00F3264F" w:rsidP="009239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264F" w:rsidRDefault="00F3264F" w:rsidP="0092391A">
      <w:r>
        <w:separator/>
      </w:r>
    </w:p>
  </w:footnote>
  <w:footnote w:type="continuationSeparator" w:id="0">
    <w:p w:rsidR="00F3264F" w:rsidRDefault="00F3264F" w:rsidP="009239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911"/>
    <w:rsid w:val="000022C1"/>
    <w:rsid w:val="00020EAD"/>
    <w:rsid w:val="000B476A"/>
    <w:rsid w:val="00110B76"/>
    <w:rsid w:val="00165363"/>
    <w:rsid w:val="0022709F"/>
    <w:rsid w:val="002D276E"/>
    <w:rsid w:val="00305B51"/>
    <w:rsid w:val="00356914"/>
    <w:rsid w:val="00367AF9"/>
    <w:rsid w:val="00370C4A"/>
    <w:rsid w:val="003A1DD7"/>
    <w:rsid w:val="00421B52"/>
    <w:rsid w:val="00485071"/>
    <w:rsid w:val="005208D2"/>
    <w:rsid w:val="00553D9F"/>
    <w:rsid w:val="005553C5"/>
    <w:rsid w:val="0059045C"/>
    <w:rsid w:val="005D2911"/>
    <w:rsid w:val="0071481B"/>
    <w:rsid w:val="00905EAF"/>
    <w:rsid w:val="0092391A"/>
    <w:rsid w:val="00942E94"/>
    <w:rsid w:val="009600D3"/>
    <w:rsid w:val="009975F9"/>
    <w:rsid w:val="009A512F"/>
    <w:rsid w:val="009D4686"/>
    <w:rsid w:val="009D777E"/>
    <w:rsid w:val="009F3F40"/>
    <w:rsid w:val="00A74C66"/>
    <w:rsid w:val="00A7599B"/>
    <w:rsid w:val="00A86D4C"/>
    <w:rsid w:val="00AE0BBB"/>
    <w:rsid w:val="00AE56B7"/>
    <w:rsid w:val="00B56A21"/>
    <w:rsid w:val="00DC014C"/>
    <w:rsid w:val="00DE552B"/>
    <w:rsid w:val="00E1335E"/>
    <w:rsid w:val="00E77646"/>
    <w:rsid w:val="00E868F0"/>
    <w:rsid w:val="00E918D8"/>
    <w:rsid w:val="00F22B03"/>
    <w:rsid w:val="00F249B8"/>
    <w:rsid w:val="00F32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DC40F3B-6952-400C-BF16-CF8EE0F3E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3D9F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E552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39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39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39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391A"/>
    <w:rPr>
      <w:sz w:val="18"/>
      <w:szCs w:val="18"/>
    </w:rPr>
  </w:style>
  <w:style w:type="table" w:styleId="a5">
    <w:name w:val="Table Grid"/>
    <w:basedOn w:val="a1"/>
    <w:uiPriority w:val="39"/>
    <w:rsid w:val="009D46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DE552B"/>
    <w:rPr>
      <w:rFonts w:ascii="宋体" w:eastAsia="宋体" w:hAnsi="宋体" w:cs="宋体"/>
      <w:b/>
      <w:bCs/>
      <w:kern w:val="36"/>
      <w:sz w:val="48"/>
      <w:szCs w:val="48"/>
    </w:rPr>
  </w:style>
  <w:style w:type="character" w:styleId="a6">
    <w:name w:val="Hyperlink"/>
    <w:basedOn w:val="a0"/>
    <w:uiPriority w:val="99"/>
    <w:semiHidden/>
    <w:unhideWhenUsed/>
    <w:rsid w:val="00DE552B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305B5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05B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62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60286E-13CA-4FC3-AD85-5A253C5133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461</Words>
  <Characters>2633</Characters>
  <Application>Microsoft Office Word</Application>
  <DocSecurity>0</DocSecurity>
  <Lines>21</Lines>
  <Paragraphs>6</Paragraphs>
  <ScaleCrop>false</ScaleCrop>
  <Company/>
  <LinksUpToDate>false</LinksUpToDate>
  <CharactersWithSpaces>3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chen</cp:lastModifiedBy>
  <cp:revision>10</cp:revision>
  <dcterms:created xsi:type="dcterms:W3CDTF">2022-07-09T12:17:00Z</dcterms:created>
  <dcterms:modified xsi:type="dcterms:W3CDTF">2022-08-25T11:51:00Z</dcterms:modified>
</cp:coreProperties>
</file>